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141A2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6DB2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B96DB2">
        <w:rPr>
          <w:rFonts w:ascii="Times New Roman" w:hAnsi="Times New Roman" w:cs="Times New Roman"/>
          <w:b/>
          <w:bCs/>
          <w:sz w:val="24"/>
          <w:szCs w:val="24"/>
          <w:lang w:val="en-US"/>
        </w:rPr>
        <w:t>al Table 3</w:t>
      </w:r>
      <w:r w:rsidRPr="00B96DB2">
        <w:rPr>
          <w:rFonts w:ascii="Times New Roman" w:hAnsi="Times New Roman" w:cs="Times New Roman"/>
          <w:sz w:val="24"/>
          <w:szCs w:val="24"/>
        </w:rPr>
        <w:t xml:space="preserve"> Overview of the themes of the entries to the</w:t>
      </w:r>
      <w:r w:rsidRPr="00B96DB2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r w:rsidRPr="00B96DB2">
        <w:rPr>
          <w:rFonts w:ascii="Times New Roman" w:hAnsi="Times New Roman" w:cs="Times New Roman"/>
          <w:sz w:val="24"/>
          <w:szCs w:val="24"/>
        </w:rPr>
        <w:t>Global “Go Youth” open call, 2021-2022 (n=9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344"/>
      </w:tblGrid>
      <w:tr w:rsidR="000A0793" w:rsidRPr="00B96DB2" w14:paraId="0546DD03" w14:textId="77777777" w:rsidTr="00670FB7"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FC93A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7AD0F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</w:tr>
      <w:tr w:rsidR="000A0793" w:rsidRPr="00B96DB2" w14:paraId="602ECD75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97749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novations focused on addressing specific health topic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C81F207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2209A5C2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CF65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Physical health and well-bein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2621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A0793" w:rsidRPr="00B96DB2" w14:paraId="3CC79862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8CD0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F85A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A0793" w:rsidRPr="00B96DB2" w14:paraId="3B2EE98A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DC85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echnological advancemen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B51D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A0793" w:rsidRPr="00B96DB2" w14:paraId="62551202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21D77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Social issue in gener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118E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A0793" w:rsidRPr="00B96DB2" w14:paraId="26B459E5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0CA7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Environmental issu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0F9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0793" w:rsidRPr="00B96DB2" w14:paraId="058E54F3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95C9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Health educa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1E1B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0793" w:rsidRPr="00B96DB2" w14:paraId="3E580DDE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DABB8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novations in changing processes, systems, and developing people-</w:t>
            </w:r>
            <w:proofErr w:type="spellStart"/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red</w:t>
            </w:r>
            <w:proofErr w:type="spellEnd"/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pproaches to healt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491899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4623333D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8D75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Physical health and well-bein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9E85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A0793" w:rsidRPr="00B96DB2" w14:paraId="1B0B23CF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178B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echnological advancemen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0B7E1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A0793" w:rsidRPr="00B96DB2" w14:paraId="4B9D3959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735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Social issue in genera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AEB3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A0793" w:rsidRPr="00B96DB2" w14:paraId="4E243294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DEBE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04F0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A0793" w:rsidRPr="00B96DB2" w14:paraId="4B80F451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547B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Health care syste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CD2D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A0793" w:rsidRPr="00B96DB2" w14:paraId="2EB9CEE7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9B77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Environmental issu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F591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A0793" w:rsidRPr="00B96DB2" w14:paraId="55C98D43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3DF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Health educa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587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0793" w:rsidRPr="00B96DB2" w14:paraId="6D584458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359B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novations in campaigning or messaging for healt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73E553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1CE0B3E9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2DF9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Health educa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8E5B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A0793" w:rsidRPr="00B96DB2" w14:paraId="22F18F77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2A7B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Social issue in gener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A036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A0793" w:rsidRPr="00B96DB2" w14:paraId="244B0CA2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9842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071C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A0793" w:rsidRPr="00B96DB2" w14:paraId="0F82C3EF" w14:textId="77777777" w:rsidTr="00670FB7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0753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echnological advancemen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CF0E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0793" w:rsidRPr="00B96DB2" w14:paraId="6BC5DEA1" w14:textId="77777777" w:rsidTr="00670FB7"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A35E8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Youth empowermen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E051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7B4B65B" w14:textId="776F903A" w:rsidR="003C0182" w:rsidRPr="003C0182" w:rsidRDefault="003C0182" w:rsidP="003C01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C0182" w:rsidRPr="003C0182" w:rsidSect="00C5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7C78"/>
    <w:multiLevelType w:val="hybridMultilevel"/>
    <w:tmpl w:val="BEFA02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751F1"/>
    <w:multiLevelType w:val="hybridMultilevel"/>
    <w:tmpl w:val="C12A06F0"/>
    <w:lvl w:ilvl="0" w:tplc="EB082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5C004F"/>
    <w:multiLevelType w:val="hybridMultilevel"/>
    <w:tmpl w:val="00C0379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F34DE1"/>
    <w:multiLevelType w:val="hybridMultilevel"/>
    <w:tmpl w:val="F8EAE7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107953">
    <w:abstractNumId w:val="2"/>
  </w:num>
  <w:num w:numId="2" w16cid:durableId="246228246">
    <w:abstractNumId w:val="4"/>
  </w:num>
  <w:num w:numId="3" w16cid:durableId="1483620419">
    <w:abstractNumId w:val="0"/>
  </w:num>
  <w:num w:numId="4" w16cid:durableId="683627385">
    <w:abstractNumId w:val="0"/>
  </w:num>
  <w:num w:numId="5" w16cid:durableId="57099401">
    <w:abstractNumId w:val="4"/>
  </w:num>
  <w:num w:numId="6" w16cid:durableId="1752460942">
    <w:abstractNumId w:val="2"/>
  </w:num>
  <w:num w:numId="7" w16cid:durableId="883834773">
    <w:abstractNumId w:val="1"/>
  </w:num>
  <w:num w:numId="8" w16cid:durableId="5249023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50pw0wdrzt0es90sxaavpxsraserf9w2z&quot;&gt;Crowdsourcing-Converted&lt;record-ids&gt;&lt;item&gt;31&lt;/item&gt;&lt;item&gt;955&lt;/item&gt;&lt;/record-ids&gt;&lt;/item&gt;&lt;/Libraries&gt;"/>
  </w:docVars>
  <w:rsids>
    <w:rsidRoot w:val="001B3A9F"/>
    <w:rsid w:val="000119E8"/>
    <w:rsid w:val="000141AF"/>
    <w:rsid w:val="000278CC"/>
    <w:rsid w:val="00050091"/>
    <w:rsid w:val="0005410F"/>
    <w:rsid w:val="000565FD"/>
    <w:rsid w:val="000571FF"/>
    <w:rsid w:val="00060A6D"/>
    <w:rsid w:val="0007599E"/>
    <w:rsid w:val="00075C5A"/>
    <w:rsid w:val="00084AF8"/>
    <w:rsid w:val="00085116"/>
    <w:rsid w:val="00086511"/>
    <w:rsid w:val="000932D4"/>
    <w:rsid w:val="000A0793"/>
    <w:rsid w:val="000A60BB"/>
    <w:rsid w:val="000B290B"/>
    <w:rsid w:val="000B45D5"/>
    <w:rsid w:val="000B54BB"/>
    <w:rsid w:val="000C33C3"/>
    <w:rsid w:val="000C62EE"/>
    <w:rsid w:val="000D1BEF"/>
    <w:rsid w:val="000E5959"/>
    <w:rsid w:val="000F5279"/>
    <w:rsid w:val="001072B4"/>
    <w:rsid w:val="00107532"/>
    <w:rsid w:val="00117E6F"/>
    <w:rsid w:val="00131D1C"/>
    <w:rsid w:val="00133596"/>
    <w:rsid w:val="001348B7"/>
    <w:rsid w:val="0013570D"/>
    <w:rsid w:val="0013703E"/>
    <w:rsid w:val="00137EEB"/>
    <w:rsid w:val="001427AD"/>
    <w:rsid w:val="00153639"/>
    <w:rsid w:val="00166D81"/>
    <w:rsid w:val="0016794F"/>
    <w:rsid w:val="00182A0B"/>
    <w:rsid w:val="00191756"/>
    <w:rsid w:val="00196C96"/>
    <w:rsid w:val="001A4812"/>
    <w:rsid w:val="001B3A9F"/>
    <w:rsid w:val="001B4490"/>
    <w:rsid w:val="001B782E"/>
    <w:rsid w:val="001C0079"/>
    <w:rsid w:val="001C13C1"/>
    <w:rsid w:val="001C705F"/>
    <w:rsid w:val="001D1875"/>
    <w:rsid w:val="001F19F2"/>
    <w:rsid w:val="001F1DEC"/>
    <w:rsid w:val="00205BB4"/>
    <w:rsid w:val="002114F2"/>
    <w:rsid w:val="002278F2"/>
    <w:rsid w:val="002363E4"/>
    <w:rsid w:val="002376EF"/>
    <w:rsid w:val="00254DA8"/>
    <w:rsid w:val="00287A9B"/>
    <w:rsid w:val="002A2F92"/>
    <w:rsid w:val="002A7016"/>
    <w:rsid w:val="002C3BC2"/>
    <w:rsid w:val="002D008B"/>
    <w:rsid w:val="002D69F3"/>
    <w:rsid w:val="002D73F5"/>
    <w:rsid w:val="002E057F"/>
    <w:rsid w:val="002E1AE3"/>
    <w:rsid w:val="002F04E5"/>
    <w:rsid w:val="003048BD"/>
    <w:rsid w:val="00311F9B"/>
    <w:rsid w:val="003168D3"/>
    <w:rsid w:val="00322862"/>
    <w:rsid w:val="00330390"/>
    <w:rsid w:val="0033431C"/>
    <w:rsid w:val="00341456"/>
    <w:rsid w:val="003520A8"/>
    <w:rsid w:val="00366734"/>
    <w:rsid w:val="00373F79"/>
    <w:rsid w:val="00374496"/>
    <w:rsid w:val="00394B3E"/>
    <w:rsid w:val="00394CE6"/>
    <w:rsid w:val="00397937"/>
    <w:rsid w:val="003A1F51"/>
    <w:rsid w:val="003A27F1"/>
    <w:rsid w:val="003A48EB"/>
    <w:rsid w:val="003B01E7"/>
    <w:rsid w:val="003B1784"/>
    <w:rsid w:val="003B1EB8"/>
    <w:rsid w:val="003B6BCB"/>
    <w:rsid w:val="003C0182"/>
    <w:rsid w:val="003C044B"/>
    <w:rsid w:val="003C4DA6"/>
    <w:rsid w:val="003D1430"/>
    <w:rsid w:val="003D4DEA"/>
    <w:rsid w:val="003E0B41"/>
    <w:rsid w:val="003E2D2C"/>
    <w:rsid w:val="003E353D"/>
    <w:rsid w:val="003E450A"/>
    <w:rsid w:val="00401802"/>
    <w:rsid w:val="00411A55"/>
    <w:rsid w:val="0041246F"/>
    <w:rsid w:val="0042352F"/>
    <w:rsid w:val="00423C56"/>
    <w:rsid w:val="00433A1F"/>
    <w:rsid w:val="00437CC4"/>
    <w:rsid w:val="004418F8"/>
    <w:rsid w:val="00445C70"/>
    <w:rsid w:val="00451C69"/>
    <w:rsid w:val="00454082"/>
    <w:rsid w:val="00454FDB"/>
    <w:rsid w:val="00483EA3"/>
    <w:rsid w:val="00485694"/>
    <w:rsid w:val="00496312"/>
    <w:rsid w:val="004A2263"/>
    <w:rsid w:val="004A2295"/>
    <w:rsid w:val="004A2AD7"/>
    <w:rsid w:val="004B783E"/>
    <w:rsid w:val="004B78C7"/>
    <w:rsid w:val="004C39C8"/>
    <w:rsid w:val="004C75D0"/>
    <w:rsid w:val="004D27BD"/>
    <w:rsid w:val="004D50B2"/>
    <w:rsid w:val="004D79B5"/>
    <w:rsid w:val="004E5B97"/>
    <w:rsid w:val="004F1F40"/>
    <w:rsid w:val="005039CD"/>
    <w:rsid w:val="00520ED1"/>
    <w:rsid w:val="00527138"/>
    <w:rsid w:val="00537D8C"/>
    <w:rsid w:val="00537EE6"/>
    <w:rsid w:val="005442E1"/>
    <w:rsid w:val="005467D6"/>
    <w:rsid w:val="00554772"/>
    <w:rsid w:val="00567AB0"/>
    <w:rsid w:val="0057014D"/>
    <w:rsid w:val="005703CD"/>
    <w:rsid w:val="0057215C"/>
    <w:rsid w:val="005A05E8"/>
    <w:rsid w:val="005B511C"/>
    <w:rsid w:val="005C3B50"/>
    <w:rsid w:val="005C4F80"/>
    <w:rsid w:val="005D07CD"/>
    <w:rsid w:val="005D6FCC"/>
    <w:rsid w:val="005D73BB"/>
    <w:rsid w:val="005E287F"/>
    <w:rsid w:val="005E7B44"/>
    <w:rsid w:val="005F7180"/>
    <w:rsid w:val="00602F9A"/>
    <w:rsid w:val="00605D75"/>
    <w:rsid w:val="00610E49"/>
    <w:rsid w:val="00612FA6"/>
    <w:rsid w:val="0061450C"/>
    <w:rsid w:val="00614A0E"/>
    <w:rsid w:val="006406FC"/>
    <w:rsid w:val="00642F4B"/>
    <w:rsid w:val="006449BF"/>
    <w:rsid w:val="00645BF3"/>
    <w:rsid w:val="00650CDE"/>
    <w:rsid w:val="00651586"/>
    <w:rsid w:val="00652082"/>
    <w:rsid w:val="006561E4"/>
    <w:rsid w:val="00660651"/>
    <w:rsid w:val="00663DBF"/>
    <w:rsid w:val="00666521"/>
    <w:rsid w:val="006708B2"/>
    <w:rsid w:val="006853C1"/>
    <w:rsid w:val="006857AE"/>
    <w:rsid w:val="00690F1A"/>
    <w:rsid w:val="00692B3E"/>
    <w:rsid w:val="00695098"/>
    <w:rsid w:val="006A07EA"/>
    <w:rsid w:val="006A17FB"/>
    <w:rsid w:val="006A7D2C"/>
    <w:rsid w:val="006B5958"/>
    <w:rsid w:val="006C2898"/>
    <w:rsid w:val="006E4164"/>
    <w:rsid w:val="006F348C"/>
    <w:rsid w:val="00703B74"/>
    <w:rsid w:val="0070459B"/>
    <w:rsid w:val="00704D4C"/>
    <w:rsid w:val="00706D88"/>
    <w:rsid w:val="00711E29"/>
    <w:rsid w:val="007327DC"/>
    <w:rsid w:val="007537FB"/>
    <w:rsid w:val="00755220"/>
    <w:rsid w:val="00756BCA"/>
    <w:rsid w:val="00761AF8"/>
    <w:rsid w:val="007628A1"/>
    <w:rsid w:val="00774982"/>
    <w:rsid w:val="00776753"/>
    <w:rsid w:val="00776EC8"/>
    <w:rsid w:val="00777151"/>
    <w:rsid w:val="00783471"/>
    <w:rsid w:val="0078386C"/>
    <w:rsid w:val="00784893"/>
    <w:rsid w:val="00794EA2"/>
    <w:rsid w:val="007B0C6E"/>
    <w:rsid w:val="007D105D"/>
    <w:rsid w:val="007D65BA"/>
    <w:rsid w:val="007F1579"/>
    <w:rsid w:val="007F2303"/>
    <w:rsid w:val="007F3692"/>
    <w:rsid w:val="0080557B"/>
    <w:rsid w:val="008073AE"/>
    <w:rsid w:val="00816F0F"/>
    <w:rsid w:val="00820F62"/>
    <w:rsid w:val="00826B4F"/>
    <w:rsid w:val="008479B4"/>
    <w:rsid w:val="00853F7A"/>
    <w:rsid w:val="00864DBC"/>
    <w:rsid w:val="00870D4D"/>
    <w:rsid w:val="008770B6"/>
    <w:rsid w:val="0087720B"/>
    <w:rsid w:val="008800B9"/>
    <w:rsid w:val="00897230"/>
    <w:rsid w:val="008A1DA8"/>
    <w:rsid w:val="008A2545"/>
    <w:rsid w:val="008B2B39"/>
    <w:rsid w:val="008B498C"/>
    <w:rsid w:val="008B7D8C"/>
    <w:rsid w:val="008C03D6"/>
    <w:rsid w:val="008C2334"/>
    <w:rsid w:val="008D0055"/>
    <w:rsid w:val="008D36ED"/>
    <w:rsid w:val="008F037F"/>
    <w:rsid w:val="008F1377"/>
    <w:rsid w:val="008F1DD1"/>
    <w:rsid w:val="008F2239"/>
    <w:rsid w:val="008F2FE2"/>
    <w:rsid w:val="00902869"/>
    <w:rsid w:val="00906C13"/>
    <w:rsid w:val="00914C2C"/>
    <w:rsid w:val="009309AC"/>
    <w:rsid w:val="00932865"/>
    <w:rsid w:val="00943B8B"/>
    <w:rsid w:val="00944E12"/>
    <w:rsid w:val="00944FF6"/>
    <w:rsid w:val="00946004"/>
    <w:rsid w:val="00951ACB"/>
    <w:rsid w:val="00953FA8"/>
    <w:rsid w:val="00955058"/>
    <w:rsid w:val="0095599F"/>
    <w:rsid w:val="00955FBA"/>
    <w:rsid w:val="00972C18"/>
    <w:rsid w:val="0097559B"/>
    <w:rsid w:val="00987942"/>
    <w:rsid w:val="009A2A1C"/>
    <w:rsid w:val="009A67E1"/>
    <w:rsid w:val="009B394B"/>
    <w:rsid w:val="009C1490"/>
    <w:rsid w:val="009C4F48"/>
    <w:rsid w:val="009D0624"/>
    <w:rsid w:val="009D6992"/>
    <w:rsid w:val="009E6330"/>
    <w:rsid w:val="00A00188"/>
    <w:rsid w:val="00A00C64"/>
    <w:rsid w:val="00A03413"/>
    <w:rsid w:val="00A11660"/>
    <w:rsid w:val="00A16258"/>
    <w:rsid w:val="00A171FF"/>
    <w:rsid w:val="00A17C9A"/>
    <w:rsid w:val="00A24782"/>
    <w:rsid w:val="00A24787"/>
    <w:rsid w:val="00A25AD2"/>
    <w:rsid w:val="00A311DA"/>
    <w:rsid w:val="00A36815"/>
    <w:rsid w:val="00A45A06"/>
    <w:rsid w:val="00A557CD"/>
    <w:rsid w:val="00A573CD"/>
    <w:rsid w:val="00A602A2"/>
    <w:rsid w:val="00A64E1E"/>
    <w:rsid w:val="00A65135"/>
    <w:rsid w:val="00A67C3E"/>
    <w:rsid w:val="00A67D9B"/>
    <w:rsid w:val="00A76BF3"/>
    <w:rsid w:val="00A800DC"/>
    <w:rsid w:val="00A838F0"/>
    <w:rsid w:val="00A87021"/>
    <w:rsid w:val="00A90F37"/>
    <w:rsid w:val="00A9203D"/>
    <w:rsid w:val="00A9398D"/>
    <w:rsid w:val="00A93C62"/>
    <w:rsid w:val="00AD012F"/>
    <w:rsid w:val="00AD252E"/>
    <w:rsid w:val="00AE289B"/>
    <w:rsid w:val="00AE2C28"/>
    <w:rsid w:val="00AE315A"/>
    <w:rsid w:val="00AE6916"/>
    <w:rsid w:val="00AF79A1"/>
    <w:rsid w:val="00AF7C12"/>
    <w:rsid w:val="00B148C0"/>
    <w:rsid w:val="00B319E6"/>
    <w:rsid w:val="00B3434F"/>
    <w:rsid w:val="00B503E5"/>
    <w:rsid w:val="00B50D7D"/>
    <w:rsid w:val="00B55CB5"/>
    <w:rsid w:val="00B56B25"/>
    <w:rsid w:val="00B77DA8"/>
    <w:rsid w:val="00B9232C"/>
    <w:rsid w:val="00B95C44"/>
    <w:rsid w:val="00B96DB2"/>
    <w:rsid w:val="00BA5B1C"/>
    <w:rsid w:val="00BA6ACA"/>
    <w:rsid w:val="00BB0B28"/>
    <w:rsid w:val="00BB543F"/>
    <w:rsid w:val="00BE1393"/>
    <w:rsid w:val="00BE2CA4"/>
    <w:rsid w:val="00BF2127"/>
    <w:rsid w:val="00BF6CB1"/>
    <w:rsid w:val="00C02412"/>
    <w:rsid w:val="00C040C2"/>
    <w:rsid w:val="00C0479E"/>
    <w:rsid w:val="00C04992"/>
    <w:rsid w:val="00C04CF0"/>
    <w:rsid w:val="00C35AAC"/>
    <w:rsid w:val="00C451C0"/>
    <w:rsid w:val="00C45224"/>
    <w:rsid w:val="00C52AD8"/>
    <w:rsid w:val="00C61908"/>
    <w:rsid w:val="00C86FD0"/>
    <w:rsid w:val="00C93C31"/>
    <w:rsid w:val="00C97B44"/>
    <w:rsid w:val="00CA1022"/>
    <w:rsid w:val="00CA6D4F"/>
    <w:rsid w:val="00CB423F"/>
    <w:rsid w:val="00CB4D59"/>
    <w:rsid w:val="00CB5D18"/>
    <w:rsid w:val="00CB5F18"/>
    <w:rsid w:val="00CB7F3F"/>
    <w:rsid w:val="00CC4539"/>
    <w:rsid w:val="00CC749C"/>
    <w:rsid w:val="00CE07AC"/>
    <w:rsid w:val="00CE6607"/>
    <w:rsid w:val="00D130F9"/>
    <w:rsid w:val="00D21C09"/>
    <w:rsid w:val="00D23540"/>
    <w:rsid w:val="00D26DB4"/>
    <w:rsid w:val="00D458CC"/>
    <w:rsid w:val="00D5133D"/>
    <w:rsid w:val="00D52304"/>
    <w:rsid w:val="00D553AC"/>
    <w:rsid w:val="00D56EC8"/>
    <w:rsid w:val="00D64827"/>
    <w:rsid w:val="00D671B7"/>
    <w:rsid w:val="00D77BCE"/>
    <w:rsid w:val="00DB4FB5"/>
    <w:rsid w:val="00DB770B"/>
    <w:rsid w:val="00DB7F53"/>
    <w:rsid w:val="00DE17F8"/>
    <w:rsid w:val="00DF50FD"/>
    <w:rsid w:val="00E05F3E"/>
    <w:rsid w:val="00E1034E"/>
    <w:rsid w:val="00E12017"/>
    <w:rsid w:val="00E1611F"/>
    <w:rsid w:val="00E168EC"/>
    <w:rsid w:val="00E17356"/>
    <w:rsid w:val="00E1792E"/>
    <w:rsid w:val="00E20092"/>
    <w:rsid w:val="00E452C6"/>
    <w:rsid w:val="00E52222"/>
    <w:rsid w:val="00E544AA"/>
    <w:rsid w:val="00E56435"/>
    <w:rsid w:val="00E66654"/>
    <w:rsid w:val="00E75C1E"/>
    <w:rsid w:val="00E806C6"/>
    <w:rsid w:val="00E8147D"/>
    <w:rsid w:val="00E900AC"/>
    <w:rsid w:val="00E92E7E"/>
    <w:rsid w:val="00E969B1"/>
    <w:rsid w:val="00EA1B23"/>
    <w:rsid w:val="00EB43B0"/>
    <w:rsid w:val="00EC3205"/>
    <w:rsid w:val="00EC3A63"/>
    <w:rsid w:val="00ED0FC3"/>
    <w:rsid w:val="00EF17B0"/>
    <w:rsid w:val="00EF3548"/>
    <w:rsid w:val="00EF56C7"/>
    <w:rsid w:val="00EF616F"/>
    <w:rsid w:val="00F029E2"/>
    <w:rsid w:val="00F07D23"/>
    <w:rsid w:val="00F23116"/>
    <w:rsid w:val="00F34D9D"/>
    <w:rsid w:val="00F40141"/>
    <w:rsid w:val="00F40961"/>
    <w:rsid w:val="00F4243E"/>
    <w:rsid w:val="00F511DA"/>
    <w:rsid w:val="00F66697"/>
    <w:rsid w:val="00F8047E"/>
    <w:rsid w:val="00F8480F"/>
    <w:rsid w:val="00F86830"/>
    <w:rsid w:val="00F91E69"/>
    <w:rsid w:val="00F923E7"/>
    <w:rsid w:val="00FA6291"/>
    <w:rsid w:val="00FA6AED"/>
    <w:rsid w:val="00FB2E89"/>
    <w:rsid w:val="00FC41C6"/>
    <w:rsid w:val="00FD0EF3"/>
    <w:rsid w:val="00FD195B"/>
    <w:rsid w:val="00FD2FAF"/>
    <w:rsid w:val="00FD7378"/>
    <w:rsid w:val="00FE26D1"/>
    <w:rsid w:val="00FE5C20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56D8"/>
  <w15:chartTrackingRefBased/>
  <w15:docId w15:val="{D98CD8C4-772D-4F63-906D-CBECBD67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B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B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B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B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3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D1C"/>
    <w:pPr>
      <w:ind w:left="720"/>
      <w:contextualSpacing/>
    </w:pPr>
  </w:style>
  <w:style w:type="paragraph" w:styleId="Revision">
    <w:name w:val="Revision"/>
    <w:hidden/>
    <w:uiPriority w:val="99"/>
    <w:semiHidden/>
    <w:rsid w:val="002D00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0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17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92127-DBF6-4CFD-8117-034B2E0D9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Tan Kay Jin, Rayner</cp:lastModifiedBy>
  <cp:revision>3</cp:revision>
  <dcterms:created xsi:type="dcterms:W3CDTF">2024-06-10T05:30:00Z</dcterms:created>
  <dcterms:modified xsi:type="dcterms:W3CDTF">2024-06-10T05:36:00Z</dcterms:modified>
</cp:coreProperties>
</file>